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3</w:t>
      </w:r>
      <w:r>
        <w:rPr>
          <w:rFonts w:cs="Calibri"/>
          <w:sz w:val="20"/>
          <w:szCs w:val="20"/>
        </w:rPr>
        <w:t>. Analysis of colorectal cancer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74370</wp:posOffset>
                </wp:positionV>
                <wp:extent cx="4966970" cy="2934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6970" cy="2934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15"/>
                              <w:gridCol w:w="841"/>
                              <w:gridCol w:w="744"/>
                              <w:gridCol w:w="1164"/>
                              <w:gridCol w:w="828"/>
                              <w:gridCol w:w="1430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3, 1.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82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0.7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, 0.8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, 1.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, 1.3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9, 2.0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8, 2.3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1.0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782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, 1.8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1.3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74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23, -0.2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3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1pt;height:231.05pt;mso-wrap-distance-left:9pt;mso-wrap-distance-right:9pt;mso-wrap-distance-top:0pt;mso-wrap-distance-bottom:0pt;margin-top:53.1pt;mso-position-vertical-relative:page;margin-left:102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15"/>
                        <w:gridCol w:w="841"/>
                        <w:gridCol w:w="744"/>
                        <w:gridCol w:w="1164"/>
                        <w:gridCol w:w="828"/>
                        <w:gridCol w:w="1430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3, 1.0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82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0.7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, 0.8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2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, 1.2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, 1.3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9, 2.0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8, 2.3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1.0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782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, 1.8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1.3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74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23, -0.2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3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</w:t>
      </w:r>
      <w:r>
        <w:rPr>
          <w:rStyle w:val="InternetLink"/>
          <w:rFonts w:cs="Calibri"/>
          <w:color w:val="000000"/>
          <w:sz w:val="20"/>
          <w:szCs w:val="20"/>
          <w:u w:val="none"/>
          <w:shd w:fill="FFFFFF" w:val="clear"/>
        </w:rPr>
        <w:t>.</w:t>
      </w:r>
    </w:p>
    <w:p>
      <w:pPr>
        <w:pStyle w:val="Normal"/>
        <w:jc w:val="left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5:00Z</dcterms:created>
  <dc:creator>hp</dc:creator>
  <dc:description/>
  <dc:language>en-US</dc:language>
  <cp:lastModifiedBy>dai senjie</cp:lastModifiedBy>
  <dcterms:modified xsi:type="dcterms:W3CDTF">2022-05-10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D799387DBA498EBDFC677BB67E424E</vt:lpwstr>
  </property>
  <property fmtid="{D5CDD505-2E9C-101B-9397-08002B2CF9AE}" pid="3" name="KSOProductBuildVer">
    <vt:lpwstr>2052-11.1.0.11365</vt:lpwstr>
  </property>
</Properties>
</file>